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B1318" w14:textId="2898CDD9" w:rsidR="0067401E" w:rsidRPr="0067401E" w:rsidRDefault="0067401E" w:rsidP="0067401E">
      <w:pPr>
        <w:pStyle w:val="Heading1"/>
        <w:spacing w:before="0" w:after="240"/>
        <w:rPr>
          <w:rFonts w:ascii="Cambria" w:hAnsi="Cambria"/>
        </w:rPr>
      </w:pPr>
      <w:r w:rsidRPr="0067401E">
        <w:rPr>
          <w:rFonts w:ascii="Cambria" w:hAnsi="Cambria"/>
        </w:rPr>
        <w:t xml:space="preserve">Multimedia </w:t>
      </w:r>
      <w:r w:rsidR="002879A2" w:rsidRPr="0067401E">
        <w:rPr>
          <w:rFonts w:ascii="Cambria" w:hAnsi="Cambria"/>
        </w:rPr>
        <w:t xml:space="preserve">Appendix </w:t>
      </w:r>
      <w:r w:rsidR="00B362A2">
        <w:rPr>
          <w:rFonts w:ascii="Cambria" w:hAnsi="Cambria"/>
        </w:rPr>
        <w:t>2</w:t>
      </w:r>
    </w:p>
    <w:p w14:paraId="4D4D9EC4" w14:textId="38D41374" w:rsidR="002879A2" w:rsidRPr="0067401E" w:rsidRDefault="002879A2" w:rsidP="0067401E">
      <w:pPr>
        <w:pStyle w:val="Heading2"/>
        <w:rPr>
          <w:rFonts w:ascii="Cambria" w:hAnsi="Cambria"/>
        </w:rPr>
      </w:pPr>
      <w:r w:rsidRPr="0067401E">
        <w:rPr>
          <w:rFonts w:ascii="Cambria" w:hAnsi="Cambria"/>
        </w:rPr>
        <w:t>PubMed search strategy</w:t>
      </w:r>
    </w:p>
    <w:p w14:paraId="14C5EC9A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1. Artificially intelligent chatbot[Title/Abstract] OR Artificially intelligent chat agent[Title/Abstract] OR Automated virtual agent[Title/Abstract] OR Automated chat agent[Title/Abstract] OR Artificial intelligence chatbot[Title/Abstract] OR Artificial conversational entity[Title/Abstract] OR AI agent[Title/Abstract]</w:t>
      </w:r>
    </w:p>
    <w:p w14:paraId="0812946F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2. Chatterbox[Title/Abstract] OR Chatbot[Title/Abstract] OR Chatterbot[Title/Abstract] OR Chat assistant[Title/Abstract] OR chat bot[Title/Abstract] OR chat-bot[Title/Abstract] OR chatter bot[Title/Abstract]</w:t>
      </w:r>
    </w:p>
    <w:p w14:paraId="4BD51A8D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3. Conversational agent[Title/Abstract] OR Conversational system[Title/Abstract] OR Conversational assistant[Title/Abstract] OR Conversational User Interface[Title/Abstract] OR Conversational Personal Assistant[Title/Abstract] OR Conversational interface[Title/Abstract] OR Conversational avatar[Title/Abstract] OR Conversational computer[Title/Abstract] OR Conversational humanoid[Title/Abstract] OR Conversational Character[Title/Abstract] OR Conversational bot[Title/Abstract] OR Conversational AI[Title/Abstract]</w:t>
      </w:r>
    </w:p>
    <w:p w14:paraId="49685DDA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4. Dialog system[Title/Abstract] OR Dialogue system[Title/Abstract]</w:t>
      </w:r>
    </w:p>
    <w:p w14:paraId="43E54ABD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5. Embodied agent[Title/Abstract] OR Embodied conversational agent[Title/Abstract]</w:t>
      </w:r>
    </w:p>
    <w:p w14:paraId="4E7106A2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6. Interactive online character[Title/Abstract] OR Interactive virtual agent[Title/Abstract] OR Interactive agent[Title/Abstract] OR Interactive conversational assistant[Title/Abstract]</w:t>
      </w:r>
    </w:p>
    <w:p w14:paraId="611843C0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7. Intelligent virtual agent[Title/Abstract] OR Intelligent virtual assistant[Title/Abstract] OR Intelligent conversational assistant[Title/Abstract] OR Intelligent conversational avatar[Title/Abstract] OR Intelligent agent[Title/Abstract] OR Intelligent assistant[Title/Abstract]</w:t>
      </w:r>
    </w:p>
    <w:p w14:paraId="7AEC00DA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8. Smartbot[Title/Abstract] OR Smart bot[Title/Abstract] OR Smart virtual assistant[Title/Abstract]</w:t>
      </w:r>
    </w:p>
    <w:p w14:paraId="4AE99ECF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9. Online chat agent[Title/Abstract] OR Sociable agent[Title/Abstract] OR Relational agent[Title/Abstract]</w:t>
      </w:r>
    </w:p>
    <w:p w14:paraId="7F7E4F86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10. Talk bot[Title/Abstract] OR Talking avatar[Title/Abstract]</w:t>
      </w:r>
    </w:p>
    <w:p w14:paraId="2BBDD033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11. Text-based healthcare chatbot[Title/Abstract] OR Text based dialogue system[Title/Abstract] OR Text-based synchronous chat[Title/Abstract] OR Speech recognition software[Title/Abstract] OR Voice recognition software[Title/Abstract]</w:t>
      </w:r>
    </w:p>
    <w:p w14:paraId="2BE90C92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12. Virtual assistant[Title/Abstract] OR Virtual agent[Title/Abstract] OR Virtual advisor[Title/Abstract] OR Virtual conversational agent[Title/Abstract] OR Virtual coach[Title/Abstract] OR Virtual online assistant[Title/Abstract] OR Virtual personal assistant[Title/Abstract]</w:t>
      </w:r>
    </w:p>
    <w:p w14:paraId="269400ED" w14:textId="77777777" w:rsidR="002879A2" w:rsidRPr="0067401E" w:rsidRDefault="002879A2" w:rsidP="0067401E">
      <w:pPr>
        <w:spacing w:line="276" w:lineRule="auto"/>
        <w:rPr>
          <w:rFonts w:ascii="Cambria" w:hAnsi="Cambria"/>
        </w:rPr>
      </w:pPr>
      <w:r w:rsidRPr="0067401E">
        <w:rPr>
          <w:rFonts w:ascii="Cambria" w:hAnsi="Cambria"/>
        </w:rPr>
        <w:t>13. #1 OR #2 OR #3 OR #4 OR #5 OR #6 OR #7 OR #8 OR #9 OR #10 OR #11 OR #12</w:t>
      </w:r>
    </w:p>
    <w:p w14:paraId="2625CBB8" w14:textId="64A63735" w:rsidR="002879A2" w:rsidRPr="0067401E" w:rsidRDefault="002879A2" w:rsidP="0067401E">
      <w:pPr>
        <w:spacing w:line="276" w:lineRule="auto"/>
        <w:rPr>
          <w:rFonts w:ascii="Cambria" w:hAnsi="Cambria"/>
          <w:b/>
          <w:bCs/>
          <w:sz w:val="24"/>
          <w:szCs w:val="24"/>
        </w:rPr>
      </w:pPr>
    </w:p>
    <w:sectPr w:rsidR="002879A2" w:rsidRPr="0067401E" w:rsidSect="003D2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DE08F" w14:textId="77777777" w:rsidR="00B2030F" w:rsidRDefault="00B2030F" w:rsidP="00B2030F">
      <w:pPr>
        <w:spacing w:after="0" w:line="240" w:lineRule="auto"/>
      </w:pPr>
      <w:r>
        <w:separator/>
      </w:r>
    </w:p>
  </w:endnote>
  <w:endnote w:type="continuationSeparator" w:id="0">
    <w:p w14:paraId="4408A97A" w14:textId="77777777" w:rsidR="00B2030F" w:rsidRDefault="00B2030F" w:rsidP="00B20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A5E87" w14:textId="77777777" w:rsidR="00B2030F" w:rsidRDefault="00B2030F" w:rsidP="00B2030F">
      <w:pPr>
        <w:spacing w:after="0" w:line="240" w:lineRule="auto"/>
      </w:pPr>
      <w:r>
        <w:separator/>
      </w:r>
    </w:p>
  </w:footnote>
  <w:footnote w:type="continuationSeparator" w:id="0">
    <w:p w14:paraId="302EEDF1" w14:textId="77777777" w:rsidR="00B2030F" w:rsidRDefault="00B2030F" w:rsidP="00B203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wMDA0NDYxNjc3MDFW0lEKTi0uzszPAykwrAUAXNgOXywAAAA="/>
  </w:docVars>
  <w:rsids>
    <w:rsidRoot w:val="003819A8"/>
    <w:rsid w:val="00012A56"/>
    <w:rsid w:val="0006417B"/>
    <w:rsid w:val="00081951"/>
    <w:rsid w:val="000B5C45"/>
    <w:rsid w:val="000D14B8"/>
    <w:rsid w:val="000D1583"/>
    <w:rsid w:val="000E66CD"/>
    <w:rsid w:val="00143467"/>
    <w:rsid w:val="00166F20"/>
    <w:rsid w:val="001B4DDB"/>
    <w:rsid w:val="001C401F"/>
    <w:rsid w:val="001F4F89"/>
    <w:rsid w:val="001F7D8A"/>
    <w:rsid w:val="00232F93"/>
    <w:rsid w:val="00233E7B"/>
    <w:rsid w:val="00245C12"/>
    <w:rsid w:val="002631F1"/>
    <w:rsid w:val="002879A2"/>
    <w:rsid w:val="002D2A38"/>
    <w:rsid w:val="002F68A7"/>
    <w:rsid w:val="00302305"/>
    <w:rsid w:val="00337BE0"/>
    <w:rsid w:val="003551AB"/>
    <w:rsid w:val="003555C5"/>
    <w:rsid w:val="003819A8"/>
    <w:rsid w:val="003843C8"/>
    <w:rsid w:val="003909AC"/>
    <w:rsid w:val="003C6C92"/>
    <w:rsid w:val="003D2938"/>
    <w:rsid w:val="003E0B98"/>
    <w:rsid w:val="003E12E9"/>
    <w:rsid w:val="0041299F"/>
    <w:rsid w:val="00431F1E"/>
    <w:rsid w:val="004A0C54"/>
    <w:rsid w:val="004E2AD3"/>
    <w:rsid w:val="004F7565"/>
    <w:rsid w:val="005124B0"/>
    <w:rsid w:val="00517CE5"/>
    <w:rsid w:val="0054086B"/>
    <w:rsid w:val="0055670F"/>
    <w:rsid w:val="005959FA"/>
    <w:rsid w:val="0059788F"/>
    <w:rsid w:val="005A7AAE"/>
    <w:rsid w:val="005B5C29"/>
    <w:rsid w:val="005C0B11"/>
    <w:rsid w:val="005D15D3"/>
    <w:rsid w:val="006002FA"/>
    <w:rsid w:val="006171ED"/>
    <w:rsid w:val="00667B83"/>
    <w:rsid w:val="00671595"/>
    <w:rsid w:val="0067401E"/>
    <w:rsid w:val="0072271E"/>
    <w:rsid w:val="007439C6"/>
    <w:rsid w:val="007A651F"/>
    <w:rsid w:val="007C05FA"/>
    <w:rsid w:val="007D0B94"/>
    <w:rsid w:val="007E0144"/>
    <w:rsid w:val="00836D3A"/>
    <w:rsid w:val="008B2AC5"/>
    <w:rsid w:val="008D4CB0"/>
    <w:rsid w:val="008D4D76"/>
    <w:rsid w:val="0091355A"/>
    <w:rsid w:val="009300BF"/>
    <w:rsid w:val="00932E55"/>
    <w:rsid w:val="00984646"/>
    <w:rsid w:val="009A5F01"/>
    <w:rsid w:val="00A171DA"/>
    <w:rsid w:val="00AB0AF9"/>
    <w:rsid w:val="00AE479E"/>
    <w:rsid w:val="00B2030F"/>
    <w:rsid w:val="00B362A2"/>
    <w:rsid w:val="00B37393"/>
    <w:rsid w:val="00B57F57"/>
    <w:rsid w:val="00B656FA"/>
    <w:rsid w:val="00B72AC9"/>
    <w:rsid w:val="00BC0C17"/>
    <w:rsid w:val="00BF473D"/>
    <w:rsid w:val="00C15708"/>
    <w:rsid w:val="00C5769F"/>
    <w:rsid w:val="00C77002"/>
    <w:rsid w:val="00CC1570"/>
    <w:rsid w:val="00D3351E"/>
    <w:rsid w:val="00D366FE"/>
    <w:rsid w:val="00D70616"/>
    <w:rsid w:val="00DA4699"/>
    <w:rsid w:val="00DF4ECD"/>
    <w:rsid w:val="00DF73BF"/>
    <w:rsid w:val="00E30BDE"/>
    <w:rsid w:val="00E516DD"/>
    <w:rsid w:val="00EB74D1"/>
    <w:rsid w:val="00ED1AA1"/>
    <w:rsid w:val="00ED65C7"/>
    <w:rsid w:val="00EE2C6A"/>
    <w:rsid w:val="00F03B88"/>
    <w:rsid w:val="00F120DE"/>
    <w:rsid w:val="00F13064"/>
    <w:rsid w:val="00F361A3"/>
    <w:rsid w:val="00F50FC5"/>
    <w:rsid w:val="00FA02C1"/>
    <w:rsid w:val="00FB228A"/>
    <w:rsid w:val="00FC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7646910"/>
  <w15:chartTrackingRefBased/>
  <w15:docId w15:val="{C5FAB877-F0A6-4FC8-9A2A-D7F2A3C65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9A8"/>
  </w:style>
  <w:style w:type="paragraph" w:styleId="Heading1">
    <w:name w:val="heading 1"/>
    <w:basedOn w:val="Normal"/>
    <w:next w:val="Normal"/>
    <w:link w:val="Heading1Char"/>
    <w:uiPriority w:val="9"/>
    <w:qFormat/>
    <w:rsid w:val="006740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0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D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D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D7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0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B11"/>
  </w:style>
  <w:style w:type="paragraph" w:styleId="Footer">
    <w:name w:val="footer"/>
    <w:basedOn w:val="Normal"/>
    <w:link w:val="FooterChar"/>
    <w:uiPriority w:val="99"/>
    <w:unhideWhenUsed/>
    <w:rsid w:val="005C0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B11"/>
  </w:style>
  <w:style w:type="character" w:customStyle="1" w:styleId="Heading2Char">
    <w:name w:val="Heading 2 Char"/>
    <w:basedOn w:val="DefaultParagraphFont"/>
    <w:link w:val="Heading2"/>
    <w:uiPriority w:val="9"/>
    <w:rsid w:val="006740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40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1</Pages>
  <Words>233</Words>
  <Characters>2336</Characters>
  <Application>Microsoft Office Word</Application>
  <DocSecurity>0</DocSecurity>
  <Lines>3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Laura Martinengo (Dr)</cp:lastModifiedBy>
  <cp:revision>67</cp:revision>
  <dcterms:created xsi:type="dcterms:W3CDTF">2021-10-10T12:48:00Z</dcterms:created>
  <dcterms:modified xsi:type="dcterms:W3CDTF">2022-09-28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eee3be9bac5be4ee3159930dccdba77ca29824bb5a6cc8d0c7373691a0f1de</vt:lpwstr>
  </property>
</Properties>
</file>